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C5BA1" w14:textId="6135CF12" w:rsidR="006C1A2C" w:rsidRDefault="006C1A2C" w:rsidP="006C1A2C">
      <w:pPr>
        <w:rPr>
          <w:b/>
          <w:bCs/>
          <w:lang w:val="en-US"/>
        </w:rPr>
      </w:pPr>
      <w:r>
        <w:rPr>
          <w:b/>
          <w:bCs/>
          <w:lang w:val="en-US"/>
        </w:rPr>
        <w:t>Appendix 1: Topic guides</w:t>
      </w:r>
    </w:p>
    <w:p w14:paraId="167B201C" w14:textId="03044C36" w:rsidR="006C1A2C" w:rsidRPr="006C1A2C" w:rsidRDefault="006C1A2C" w:rsidP="006C1A2C">
      <w:r w:rsidRPr="006C1A2C">
        <w:rPr>
          <w:b/>
          <w:bCs/>
          <w:lang w:val="en-US"/>
        </w:rPr>
        <w:t>Interview topic guide: Patient participants</w:t>
      </w:r>
      <w:r w:rsidRPr="006C1A2C">
        <w:t> </w:t>
      </w:r>
    </w:p>
    <w:p w14:paraId="5FEEFED6" w14:textId="77777777" w:rsidR="006C1A2C" w:rsidRPr="006C1A2C" w:rsidRDefault="006C1A2C" w:rsidP="006C1A2C">
      <w:proofErr w:type="gramStart"/>
      <w:r w:rsidRPr="006C1A2C">
        <w:rPr>
          <w:lang w:val="en-US"/>
        </w:rPr>
        <w:t>A) Can</w:t>
      </w:r>
      <w:proofErr w:type="gramEnd"/>
      <w:r w:rsidRPr="006C1A2C">
        <w:rPr>
          <w:lang w:val="en-US"/>
        </w:rPr>
        <w:t xml:space="preserve"> you please tell me about the reasons you started your opioid pain medicine? </w:t>
      </w:r>
      <w:r w:rsidRPr="006C1A2C">
        <w:t> </w:t>
      </w:r>
      <w:r w:rsidRPr="006C1A2C">
        <w:br/>
      </w:r>
      <w:r w:rsidRPr="006C1A2C">
        <w:rPr>
          <w:lang w:val="en-US"/>
        </w:rPr>
        <w:t>Experience of pain prompts:</w:t>
      </w:r>
      <w:r w:rsidRPr="006C1A2C">
        <w:t> </w:t>
      </w:r>
    </w:p>
    <w:p w14:paraId="6EB346B5" w14:textId="77777777" w:rsidR="006C1A2C" w:rsidRPr="006C1A2C" w:rsidRDefault="006C1A2C" w:rsidP="006C1A2C">
      <w:pPr>
        <w:numPr>
          <w:ilvl w:val="0"/>
          <w:numId w:val="1"/>
        </w:numPr>
      </w:pPr>
      <w:r w:rsidRPr="006C1A2C">
        <w:rPr>
          <w:lang w:val="en-US"/>
        </w:rPr>
        <w:t>Where was the pain?</w:t>
      </w:r>
      <w:r w:rsidRPr="006C1A2C">
        <w:t> </w:t>
      </w:r>
    </w:p>
    <w:p w14:paraId="6EAC8E54" w14:textId="77777777" w:rsidR="006C1A2C" w:rsidRPr="006C1A2C" w:rsidRDefault="006C1A2C" w:rsidP="006C1A2C">
      <w:pPr>
        <w:numPr>
          <w:ilvl w:val="0"/>
          <w:numId w:val="2"/>
        </w:numPr>
      </w:pPr>
      <w:r w:rsidRPr="006C1A2C">
        <w:rPr>
          <w:lang w:val="en-US"/>
        </w:rPr>
        <w:t>How long </w:t>
      </w:r>
      <w:proofErr w:type="gramStart"/>
      <w:r w:rsidRPr="006C1A2C">
        <w:rPr>
          <w:lang w:val="en-US"/>
        </w:rPr>
        <w:t>had</w:t>
      </w:r>
      <w:proofErr w:type="gramEnd"/>
      <w:r w:rsidRPr="006C1A2C">
        <w:rPr>
          <w:lang w:val="en-US"/>
        </w:rPr>
        <w:t> you had the pain?</w:t>
      </w:r>
      <w:r w:rsidRPr="006C1A2C">
        <w:t> </w:t>
      </w:r>
    </w:p>
    <w:p w14:paraId="6CDD2107" w14:textId="77777777" w:rsidR="006C1A2C" w:rsidRPr="006C1A2C" w:rsidRDefault="006C1A2C" w:rsidP="006C1A2C">
      <w:pPr>
        <w:numPr>
          <w:ilvl w:val="0"/>
          <w:numId w:val="3"/>
        </w:numPr>
      </w:pPr>
      <w:proofErr w:type="gramStart"/>
      <w:r w:rsidRPr="006C1A2C">
        <w:rPr>
          <w:lang w:val="en-US"/>
        </w:rPr>
        <w:t>Had</w:t>
      </w:r>
      <w:proofErr w:type="gramEnd"/>
      <w:r w:rsidRPr="006C1A2C">
        <w:rPr>
          <w:lang w:val="en-US"/>
        </w:rPr>
        <w:t> you tried other medication beforehand?</w:t>
      </w:r>
      <w:r w:rsidRPr="006C1A2C">
        <w:t> </w:t>
      </w:r>
    </w:p>
    <w:p w14:paraId="7A48F4C3" w14:textId="77777777" w:rsidR="006C1A2C" w:rsidRPr="006C1A2C" w:rsidRDefault="006C1A2C" w:rsidP="006C1A2C">
      <w:pPr>
        <w:numPr>
          <w:ilvl w:val="0"/>
          <w:numId w:val="4"/>
        </w:numPr>
      </w:pPr>
      <w:r w:rsidRPr="006C1A2C">
        <w:rPr>
          <w:lang w:val="en-US"/>
        </w:rPr>
        <w:t xml:space="preserve">How has the pain </w:t>
      </w:r>
      <w:proofErr w:type="gramStart"/>
      <w:r w:rsidRPr="006C1A2C">
        <w:rPr>
          <w:lang w:val="en-US"/>
        </w:rPr>
        <w:t>experience</w:t>
      </w:r>
      <w:proofErr w:type="gramEnd"/>
      <w:r w:rsidRPr="006C1A2C">
        <w:rPr>
          <w:lang w:val="en-US"/>
        </w:rPr>
        <w:t xml:space="preserve"> changed over time? </w:t>
      </w:r>
      <w:r w:rsidRPr="006C1A2C">
        <w:t> </w:t>
      </w:r>
    </w:p>
    <w:p w14:paraId="5BE2DA58" w14:textId="77777777" w:rsidR="006C1A2C" w:rsidRPr="006C1A2C" w:rsidRDefault="006C1A2C" w:rsidP="006C1A2C">
      <w:pPr>
        <w:numPr>
          <w:ilvl w:val="0"/>
          <w:numId w:val="5"/>
        </w:numPr>
      </w:pPr>
      <w:r w:rsidRPr="006C1A2C">
        <w:rPr>
          <w:lang w:val="en-US"/>
        </w:rPr>
        <w:t>Do you think that your age affects the way you cope with the pain?</w:t>
      </w:r>
      <w:r w:rsidRPr="006C1A2C">
        <w:t> </w:t>
      </w:r>
    </w:p>
    <w:p w14:paraId="28DF4566" w14:textId="77777777" w:rsidR="006C1A2C" w:rsidRPr="006C1A2C" w:rsidRDefault="006C1A2C" w:rsidP="006C1A2C">
      <w:pPr>
        <w:numPr>
          <w:ilvl w:val="0"/>
          <w:numId w:val="6"/>
        </w:numPr>
      </w:pPr>
      <w:r w:rsidRPr="006C1A2C">
        <w:rPr>
          <w:lang w:val="en-US"/>
        </w:rPr>
        <w:t>Does </w:t>
      </w:r>
      <w:proofErr w:type="gramStart"/>
      <w:r w:rsidRPr="006C1A2C">
        <w:rPr>
          <w:lang w:val="en-US"/>
        </w:rPr>
        <w:t>the pain</w:t>
      </w:r>
      <w:proofErr w:type="gramEnd"/>
      <w:r w:rsidRPr="006C1A2C">
        <w:rPr>
          <w:lang w:val="en-US"/>
        </w:rPr>
        <w:t> affect the way you relate to people?</w:t>
      </w:r>
      <w:r w:rsidRPr="006C1A2C">
        <w:t> </w:t>
      </w:r>
    </w:p>
    <w:p w14:paraId="18763552" w14:textId="77777777" w:rsidR="006C1A2C" w:rsidRPr="006C1A2C" w:rsidRDefault="006C1A2C" w:rsidP="006C1A2C">
      <w:pPr>
        <w:numPr>
          <w:ilvl w:val="0"/>
          <w:numId w:val="7"/>
        </w:numPr>
      </w:pPr>
      <w:r w:rsidRPr="006C1A2C">
        <w:rPr>
          <w:lang w:val="en-US"/>
        </w:rPr>
        <w:t>Does the pain affect your everyday life?</w:t>
      </w:r>
      <w:r w:rsidRPr="006C1A2C">
        <w:t> </w:t>
      </w:r>
    </w:p>
    <w:p w14:paraId="09E84769" w14:textId="77777777" w:rsidR="006C1A2C" w:rsidRPr="006C1A2C" w:rsidRDefault="006C1A2C" w:rsidP="006C1A2C">
      <w:r w:rsidRPr="006C1A2C">
        <w:rPr>
          <w:lang w:val="en-US"/>
        </w:rPr>
        <w:t>B</w:t>
      </w:r>
      <w:proofErr w:type="gramStart"/>
      <w:r w:rsidRPr="006C1A2C">
        <w:rPr>
          <w:lang w:val="en-US"/>
        </w:rPr>
        <w:t>)  Please</w:t>
      </w:r>
      <w:proofErr w:type="gramEnd"/>
      <w:r w:rsidRPr="006C1A2C">
        <w:rPr>
          <w:lang w:val="en-US"/>
        </w:rPr>
        <w:t xml:space="preserve"> can you tell me about your experiences of taking your opioid pain </w:t>
      </w:r>
      <w:proofErr w:type="gramStart"/>
      <w:r w:rsidRPr="006C1A2C">
        <w:rPr>
          <w:lang w:val="en-US"/>
        </w:rPr>
        <w:t>medication?:</w:t>
      </w:r>
      <w:proofErr w:type="gramEnd"/>
      <w:r w:rsidRPr="006C1A2C">
        <w:rPr>
          <w:lang w:val="en-US"/>
        </w:rPr>
        <w:t> </w:t>
      </w:r>
      <w:r w:rsidRPr="006C1A2C">
        <w:t> </w:t>
      </w:r>
      <w:r w:rsidRPr="006C1A2C">
        <w:br/>
      </w:r>
      <w:r w:rsidRPr="006C1A2C">
        <w:rPr>
          <w:lang w:val="en-US"/>
        </w:rPr>
        <w:t>Experience of medication prompts:</w:t>
      </w:r>
      <w:r w:rsidRPr="006C1A2C">
        <w:t> </w:t>
      </w:r>
    </w:p>
    <w:p w14:paraId="2F083899" w14:textId="77777777" w:rsidR="006C1A2C" w:rsidRPr="006C1A2C" w:rsidRDefault="006C1A2C" w:rsidP="006C1A2C">
      <w:pPr>
        <w:numPr>
          <w:ilvl w:val="0"/>
          <w:numId w:val="8"/>
        </w:numPr>
      </w:pPr>
      <w:r w:rsidRPr="006C1A2C">
        <w:rPr>
          <w:lang w:val="en-US"/>
        </w:rPr>
        <w:t>How long have you been taking opioid pain medication? </w:t>
      </w:r>
      <w:r w:rsidRPr="006C1A2C">
        <w:t> </w:t>
      </w:r>
    </w:p>
    <w:p w14:paraId="69701AEC" w14:textId="77777777" w:rsidR="006C1A2C" w:rsidRPr="006C1A2C" w:rsidRDefault="006C1A2C" w:rsidP="006C1A2C">
      <w:pPr>
        <w:numPr>
          <w:ilvl w:val="0"/>
          <w:numId w:val="9"/>
        </w:numPr>
      </w:pPr>
      <w:r w:rsidRPr="006C1A2C">
        <w:rPr>
          <w:lang w:val="en-US"/>
        </w:rPr>
        <w:t>Have you taken opioid pain medication consistently during this time or has your use varied? </w:t>
      </w:r>
      <w:r w:rsidRPr="006C1A2C">
        <w:t> </w:t>
      </w:r>
    </w:p>
    <w:p w14:paraId="0CC5CBAB" w14:textId="77777777" w:rsidR="006C1A2C" w:rsidRPr="006C1A2C" w:rsidRDefault="006C1A2C" w:rsidP="006C1A2C">
      <w:pPr>
        <w:numPr>
          <w:ilvl w:val="0"/>
          <w:numId w:val="10"/>
        </w:numPr>
      </w:pPr>
      <w:r w:rsidRPr="006C1A2C">
        <w:rPr>
          <w:lang w:val="en-US"/>
        </w:rPr>
        <w:t>Can you tell us about the time opioids </w:t>
      </w:r>
      <w:proofErr w:type="gramStart"/>
      <w:r w:rsidRPr="006C1A2C">
        <w:rPr>
          <w:lang w:val="en-US"/>
        </w:rPr>
        <w:t>were started</w:t>
      </w:r>
      <w:proofErr w:type="gramEnd"/>
      <w:r w:rsidRPr="006C1A2C">
        <w:rPr>
          <w:lang w:val="en-US"/>
        </w:rPr>
        <w:t>? Were you involved in the decision?</w:t>
      </w:r>
      <w:r w:rsidRPr="006C1A2C">
        <w:t> </w:t>
      </w:r>
    </w:p>
    <w:p w14:paraId="1B23233C" w14:textId="77777777" w:rsidR="006C1A2C" w:rsidRPr="006C1A2C" w:rsidRDefault="006C1A2C" w:rsidP="006C1A2C">
      <w:pPr>
        <w:numPr>
          <w:ilvl w:val="0"/>
          <w:numId w:val="11"/>
        </w:numPr>
      </w:pPr>
      <w:r w:rsidRPr="006C1A2C">
        <w:rPr>
          <w:lang w:val="en-US"/>
        </w:rPr>
        <w:t>Do you find them helpful?</w:t>
      </w:r>
      <w:r w:rsidRPr="006C1A2C">
        <w:t> </w:t>
      </w:r>
    </w:p>
    <w:p w14:paraId="2E0B6C8C" w14:textId="77777777" w:rsidR="006C1A2C" w:rsidRPr="006C1A2C" w:rsidRDefault="006C1A2C" w:rsidP="006C1A2C">
      <w:pPr>
        <w:numPr>
          <w:ilvl w:val="0"/>
          <w:numId w:val="12"/>
        </w:numPr>
      </w:pPr>
      <w:r w:rsidRPr="006C1A2C">
        <w:rPr>
          <w:lang w:val="en-US"/>
        </w:rPr>
        <w:t>Do you have any side effects?</w:t>
      </w:r>
      <w:r w:rsidRPr="006C1A2C">
        <w:t> </w:t>
      </w:r>
    </w:p>
    <w:p w14:paraId="074FEFBC" w14:textId="77777777" w:rsidR="006C1A2C" w:rsidRPr="006C1A2C" w:rsidRDefault="006C1A2C" w:rsidP="006C1A2C">
      <w:pPr>
        <w:numPr>
          <w:ilvl w:val="0"/>
          <w:numId w:val="13"/>
        </w:numPr>
      </w:pPr>
      <w:r w:rsidRPr="006C1A2C">
        <w:rPr>
          <w:lang w:val="en-US"/>
        </w:rPr>
        <w:t>Do you have any concerns about taking them long term?</w:t>
      </w:r>
      <w:r w:rsidRPr="006C1A2C">
        <w:t> </w:t>
      </w:r>
    </w:p>
    <w:p w14:paraId="20ACAD9B" w14:textId="77777777" w:rsidR="006C1A2C" w:rsidRPr="006C1A2C" w:rsidRDefault="006C1A2C" w:rsidP="006C1A2C">
      <w:pPr>
        <w:numPr>
          <w:ilvl w:val="0"/>
          <w:numId w:val="14"/>
        </w:numPr>
      </w:pPr>
      <w:r w:rsidRPr="006C1A2C">
        <w:rPr>
          <w:lang w:val="en-US"/>
        </w:rPr>
        <w:t>Do you have any concerns about them being reduced or stopped?</w:t>
      </w:r>
      <w:r w:rsidRPr="006C1A2C">
        <w:t> </w:t>
      </w:r>
    </w:p>
    <w:p w14:paraId="1B8CD087" w14:textId="77777777" w:rsidR="006C1A2C" w:rsidRPr="006C1A2C" w:rsidRDefault="006C1A2C" w:rsidP="006C1A2C">
      <w:pPr>
        <w:numPr>
          <w:ilvl w:val="0"/>
          <w:numId w:val="15"/>
        </w:numPr>
      </w:pPr>
      <w:r w:rsidRPr="006C1A2C">
        <w:rPr>
          <w:lang w:val="en-US"/>
        </w:rPr>
        <w:t>Do you adjust your pain medication?</w:t>
      </w:r>
      <w:r w:rsidRPr="006C1A2C">
        <w:t> </w:t>
      </w:r>
    </w:p>
    <w:p w14:paraId="04288DE2" w14:textId="77777777" w:rsidR="006C1A2C" w:rsidRPr="006C1A2C" w:rsidRDefault="006C1A2C" w:rsidP="006C1A2C">
      <w:pPr>
        <w:numPr>
          <w:ilvl w:val="0"/>
          <w:numId w:val="16"/>
        </w:numPr>
      </w:pPr>
      <w:r w:rsidRPr="006C1A2C">
        <w:rPr>
          <w:lang w:val="en-US"/>
        </w:rPr>
        <w:t>Do you think that your age affects your attitude to </w:t>
      </w:r>
      <w:proofErr w:type="gramStart"/>
      <w:r w:rsidRPr="006C1A2C">
        <w:rPr>
          <w:lang w:val="en-US"/>
        </w:rPr>
        <w:t>the pain</w:t>
      </w:r>
      <w:proofErr w:type="gramEnd"/>
      <w:r w:rsidRPr="006C1A2C">
        <w:rPr>
          <w:lang w:val="en-US"/>
        </w:rPr>
        <w:t> medication?</w:t>
      </w:r>
      <w:r w:rsidRPr="006C1A2C">
        <w:t> </w:t>
      </w:r>
    </w:p>
    <w:p w14:paraId="22D7CB7B" w14:textId="77777777" w:rsidR="006C1A2C" w:rsidRPr="006C1A2C" w:rsidRDefault="006C1A2C" w:rsidP="006C1A2C">
      <w:pPr>
        <w:numPr>
          <w:ilvl w:val="0"/>
          <w:numId w:val="17"/>
        </w:numPr>
      </w:pPr>
      <w:r w:rsidRPr="006C1A2C">
        <w:rPr>
          <w:lang w:val="en-US"/>
        </w:rPr>
        <w:t>Could you tell us about anything other than medication that helps with the pain? (Distraction? hot water bottles?)</w:t>
      </w:r>
      <w:r w:rsidRPr="006C1A2C">
        <w:t> </w:t>
      </w:r>
    </w:p>
    <w:p w14:paraId="4BA5DFE3" w14:textId="77777777" w:rsidR="006C1A2C" w:rsidRPr="006C1A2C" w:rsidRDefault="006C1A2C" w:rsidP="006C1A2C">
      <w:pPr>
        <w:numPr>
          <w:ilvl w:val="0"/>
          <w:numId w:val="18"/>
        </w:numPr>
      </w:pPr>
      <w:r w:rsidRPr="006C1A2C">
        <w:rPr>
          <w:lang w:val="en-US"/>
        </w:rPr>
        <w:t>Has your ability to access other strategies to control pain changed with time?</w:t>
      </w:r>
      <w:r w:rsidRPr="006C1A2C">
        <w:t> </w:t>
      </w:r>
    </w:p>
    <w:p w14:paraId="358AD5C4" w14:textId="39CB3154" w:rsidR="006C1A2C" w:rsidRPr="006C1A2C" w:rsidRDefault="006C1A2C" w:rsidP="006C1A2C">
      <w:r w:rsidRPr="006C1A2C">
        <w:rPr>
          <w:lang w:val="en-US"/>
        </w:rPr>
        <w:lastRenderedPageBreak/>
        <w:t>C) Please can you tell me about your experiences of talking to the prescriber about taking your opioid medication? </w:t>
      </w:r>
      <w:r>
        <w:rPr>
          <w:lang w:val="en-US"/>
        </w:rPr>
        <w:br/>
      </w:r>
      <w:r w:rsidRPr="006C1A2C">
        <w:rPr>
          <w:lang w:val="en-US"/>
        </w:rPr>
        <w:t>Talking to healthcare </w:t>
      </w:r>
      <w:proofErr w:type="gramStart"/>
      <w:r w:rsidRPr="006C1A2C">
        <w:rPr>
          <w:lang w:val="en-US"/>
        </w:rPr>
        <w:t>professionals</w:t>
      </w:r>
      <w:proofErr w:type="gramEnd"/>
      <w:r w:rsidRPr="006C1A2C">
        <w:rPr>
          <w:lang w:val="en-US"/>
        </w:rPr>
        <w:t> prompts:</w:t>
      </w:r>
      <w:r w:rsidRPr="006C1A2C">
        <w:t> </w:t>
      </w:r>
    </w:p>
    <w:p w14:paraId="2A3792ED" w14:textId="77777777" w:rsidR="006C1A2C" w:rsidRPr="006C1A2C" w:rsidRDefault="006C1A2C" w:rsidP="006C1A2C">
      <w:pPr>
        <w:numPr>
          <w:ilvl w:val="0"/>
          <w:numId w:val="19"/>
        </w:numPr>
      </w:pPr>
      <w:r w:rsidRPr="006C1A2C">
        <w:rPr>
          <w:lang w:val="en-US"/>
        </w:rPr>
        <w:t>Who do you talk with about your pain medications?</w:t>
      </w:r>
      <w:r w:rsidRPr="006C1A2C">
        <w:t> </w:t>
      </w:r>
    </w:p>
    <w:p w14:paraId="310C55F5" w14:textId="77777777" w:rsidR="006C1A2C" w:rsidRPr="006C1A2C" w:rsidRDefault="006C1A2C" w:rsidP="006C1A2C">
      <w:pPr>
        <w:numPr>
          <w:ilvl w:val="0"/>
          <w:numId w:val="20"/>
        </w:numPr>
      </w:pPr>
      <w:r w:rsidRPr="006C1A2C">
        <w:rPr>
          <w:lang w:val="en-US"/>
        </w:rPr>
        <w:t>Are there any problems talking about your pain medication with your doctor or other healthcare professionals?</w:t>
      </w:r>
      <w:r w:rsidRPr="006C1A2C">
        <w:t> </w:t>
      </w:r>
    </w:p>
    <w:p w14:paraId="414A52E6" w14:textId="77777777" w:rsidR="006C1A2C" w:rsidRPr="006C1A2C" w:rsidRDefault="006C1A2C" w:rsidP="006C1A2C">
      <w:pPr>
        <w:numPr>
          <w:ilvl w:val="0"/>
          <w:numId w:val="21"/>
        </w:numPr>
      </w:pPr>
      <w:r w:rsidRPr="006C1A2C">
        <w:rPr>
          <w:lang w:val="en-US"/>
        </w:rPr>
        <w:t>Where else have you got information about your pain medication?</w:t>
      </w:r>
      <w:r w:rsidRPr="006C1A2C">
        <w:t> </w:t>
      </w:r>
    </w:p>
    <w:p w14:paraId="5B5B128D" w14:textId="77777777" w:rsidR="006C1A2C" w:rsidRPr="006C1A2C" w:rsidRDefault="006C1A2C" w:rsidP="006C1A2C">
      <w:pPr>
        <w:numPr>
          <w:ilvl w:val="0"/>
          <w:numId w:val="22"/>
        </w:numPr>
      </w:pPr>
      <w:r w:rsidRPr="006C1A2C">
        <w:rPr>
          <w:lang w:val="en-US"/>
        </w:rPr>
        <w:t>What would support you in discussing your pain medication with your healthcare team/family?</w:t>
      </w:r>
      <w:r w:rsidRPr="006C1A2C">
        <w:t> </w:t>
      </w:r>
    </w:p>
    <w:p w14:paraId="4FE392A0" w14:textId="77777777" w:rsidR="006C1A2C" w:rsidRPr="006C1A2C" w:rsidRDefault="006C1A2C" w:rsidP="006C1A2C">
      <w:pPr>
        <w:numPr>
          <w:ilvl w:val="0"/>
          <w:numId w:val="23"/>
        </w:numPr>
      </w:pPr>
      <w:r w:rsidRPr="006C1A2C">
        <w:rPr>
          <w:lang w:val="en-US"/>
        </w:rPr>
        <w:t>Do you think that your age affects the way you talk to healthcare professionals, or that they talk to you?</w:t>
      </w:r>
      <w:r w:rsidRPr="006C1A2C">
        <w:t> </w:t>
      </w:r>
    </w:p>
    <w:p w14:paraId="176DB4A6" w14:textId="2BAEC973" w:rsidR="006C1A2C" w:rsidRPr="006C1A2C" w:rsidRDefault="006C1A2C" w:rsidP="006C1A2C">
      <w:r w:rsidRPr="006C1A2C">
        <w:rPr>
          <w:lang w:val="en-US"/>
        </w:rPr>
        <w:t>Is there anything else that you want to tell me about your experience with opioid medication</w:t>
      </w:r>
      <w:r>
        <w:rPr>
          <w:lang w:val="en-US"/>
        </w:rPr>
        <w:t>s or discussing with healthcare professionals?</w:t>
      </w:r>
    </w:p>
    <w:p w14:paraId="2070EE07" w14:textId="6B731A77" w:rsidR="006C1A2C" w:rsidRPr="006C1A2C" w:rsidRDefault="006C1A2C" w:rsidP="006C1A2C"/>
    <w:p w14:paraId="759D815D" w14:textId="77777777" w:rsidR="006C1A2C" w:rsidRDefault="006C1A2C" w:rsidP="006C1A2C">
      <w:pPr>
        <w:rPr>
          <w:b/>
          <w:bCs/>
          <w:lang w:val="en-US"/>
        </w:rPr>
      </w:pPr>
      <w:r w:rsidRPr="006C1A2C">
        <w:rPr>
          <w:b/>
          <w:bCs/>
          <w:lang w:val="en-US"/>
        </w:rPr>
        <w:t>Indicative Interview topic guide: Family Carer participants</w:t>
      </w:r>
    </w:p>
    <w:p w14:paraId="77AB5D4D" w14:textId="3678C486" w:rsidR="006C1A2C" w:rsidRPr="006C1A2C" w:rsidRDefault="006C1A2C" w:rsidP="006C1A2C">
      <w:r w:rsidRPr="006C1A2C">
        <w:rPr>
          <w:lang w:val="en-US"/>
        </w:rPr>
        <w:t>A) Experience of pain: Can you please tell us about your understanding of the pain that X has experienced? </w:t>
      </w:r>
      <w:r>
        <w:rPr>
          <w:lang w:val="en-US"/>
        </w:rPr>
        <w:br/>
      </w:r>
      <w:r w:rsidRPr="006C1A2C">
        <w:rPr>
          <w:lang w:val="en-US"/>
        </w:rPr>
        <w:t>Prompts:</w:t>
      </w:r>
      <w:r w:rsidRPr="006C1A2C">
        <w:t> </w:t>
      </w:r>
    </w:p>
    <w:p w14:paraId="0427452B" w14:textId="77777777" w:rsidR="006C1A2C" w:rsidRPr="006C1A2C" w:rsidRDefault="006C1A2C" w:rsidP="006C1A2C">
      <w:pPr>
        <w:numPr>
          <w:ilvl w:val="0"/>
          <w:numId w:val="24"/>
        </w:numPr>
      </w:pPr>
      <w:r w:rsidRPr="006C1A2C">
        <w:rPr>
          <w:lang w:val="en-US"/>
        </w:rPr>
        <w:t>How do you think X’s pain has changed with time? Now and previously</w:t>
      </w:r>
      <w:r w:rsidRPr="006C1A2C">
        <w:t> </w:t>
      </w:r>
    </w:p>
    <w:p w14:paraId="71952F33" w14:textId="77777777" w:rsidR="006C1A2C" w:rsidRPr="006C1A2C" w:rsidRDefault="006C1A2C" w:rsidP="006C1A2C">
      <w:pPr>
        <w:numPr>
          <w:ilvl w:val="0"/>
          <w:numId w:val="25"/>
        </w:numPr>
      </w:pPr>
      <w:r w:rsidRPr="006C1A2C">
        <w:rPr>
          <w:lang w:val="en-US"/>
        </w:rPr>
        <w:t>How do you think that X’s age has affected the way that they cope with the pain?</w:t>
      </w:r>
      <w:r w:rsidRPr="006C1A2C">
        <w:t> </w:t>
      </w:r>
    </w:p>
    <w:p w14:paraId="0340BAA8" w14:textId="77777777" w:rsidR="006C1A2C" w:rsidRPr="006C1A2C" w:rsidRDefault="006C1A2C" w:rsidP="006C1A2C">
      <w:pPr>
        <w:numPr>
          <w:ilvl w:val="0"/>
          <w:numId w:val="26"/>
        </w:numPr>
      </w:pPr>
      <w:r w:rsidRPr="006C1A2C">
        <w:rPr>
          <w:lang w:val="en-US"/>
        </w:rPr>
        <w:t>How does X’s pain affect the time that you spent together?</w:t>
      </w:r>
      <w:r w:rsidRPr="006C1A2C">
        <w:t> </w:t>
      </w:r>
    </w:p>
    <w:p w14:paraId="65456DB6" w14:textId="77777777" w:rsidR="006C1A2C" w:rsidRPr="006C1A2C" w:rsidRDefault="006C1A2C" w:rsidP="006C1A2C">
      <w:pPr>
        <w:numPr>
          <w:ilvl w:val="0"/>
          <w:numId w:val="27"/>
        </w:numPr>
      </w:pPr>
      <w:r w:rsidRPr="006C1A2C">
        <w:rPr>
          <w:lang w:val="en-US"/>
        </w:rPr>
        <w:t>Do you think that X’s pain has affected your relationship? If so, how?</w:t>
      </w:r>
      <w:r w:rsidRPr="006C1A2C">
        <w:t> </w:t>
      </w:r>
    </w:p>
    <w:p w14:paraId="338EBF2E" w14:textId="52181D46" w:rsidR="006C1A2C" w:rsidRPr="006C1A2C" w:rsidRDefault="006C1A2C" w:rsidP="006C1A2C">
      <w:r w:rsidRPr="006C1A2C">
        <w:rPr>
          <w:lang w:val="en-US"/>
        </w:rPr>
        <w:t xml:space="preserve">B) Experience of medication: Please can you tell me what you know about the pain medication that X takes? </w:t>
      </w:r>
      <w:r>
        <w:rPr>
          <w:lang w:val="en-US"/>
        </w:rPr>
        <w:br/>
      </w:r>
      <w:r w:rsidRPr="006C1A2C">
        <w:rPr>
          <w:lang w:val="en-US"/>
        </w:rPr>
        <w:t>Prompts:</w:t>
      </w:r>
      <w:r w:rsidRPr="006C1A2C">
        <w:t> </w:t>
      </w:r>
    </w:p>
    <w:p w14:paraId="06490CF3" w14:textId="77777777" w:rsidR="006C1A2C" w:rsidRPr="006C1A2C" w:rsidRDefault="006C1A2C" w:rsidP="006C1A2C">
      <w:pPr>
        <w:numPr>
          <w:ilvl w:val="0"/>
          <w:numId w:val="28"/>
        </w:numPr>
      </w:pPr>
      <w:r w:rsidRPr="006C1A2C">
        <w:rPr>
          <w:lang w:val="en-US"/>
        </w:rPr>
        <w:t>Do you help X with their pain medication? </w:t>
      </w:r>
      <w:r w:rsidRPr="006C1A2C">
        <w:t> </w:t>
      </w:r>
    </w:p>
    <w:p w14:paraId="3B827376" w14:textId="77777777" w:rsidR="006C1A2C" w:rsidRPr="006C1A2C" w:rsidRDefault="006C1A2C" w:rsidP="006C1A2C">
      <w:pPr>
        <w:numPr>
          <w:ilvl w:val="0"/>
          <w:numId w:val="29"/>
        </w:numPr>
      </w:pPr>
      <w:r w:rsidRPr="006C1A2C">
        <w:rPr>
          <w:lang w:val="en-US"/>
        </w:rPr>
        <w:t>If so, has this caused any issues for you? </w:t>
      </w:r>
      <w:r w:rsidRPr="006C1A2C">
        <w:t> </w:t>
      </w:r>
    </w:p>
    <w:p w14:paraId="16943DA7" w14:textId="77777777" w:rsidR="006C1A2C" w:rsidRPr="006C1A2C" w:rsidRDefault="006C1A2C" w:rsidP="006C1A2C">
      <w:pPr>
        <w:numPr>
          <w:ilvl w:val="0"/>
          <w:numId w:val="30"/>
        </w:numPr>
      </w:pPr>
      <w:r w:rsidRPr="006C1A2C">
        <w:rPr>
          <w:lang w:val="en-US"/>
        </w:rPr>
        <w:t>Do you talk with X about their pain medication?</w:t>
      </w:r>
      <w:r w:rsidRPr="006C1A2C">
        <w:t> </w:t>
      </w:r>
    </w:p>
    <w:p w14:paraId="500DE398" w14:textId="77777777" w:rsidR="006C1A2C" w:rsidRPr="006C1A2C" w:rsidRDefault="006C1A2C" w:rsidP="006C1A2C">
      <w:pPr>
        <w:numPr>
          <w:ilvl w:val="0"/>
          <w:numId w:val="31"/>
        </w:numPr>
      </w:pPr>
      <w:r w:rsidRPr="006C1A2C">
        <w:rPr>
          <w:lang w:val="en-US"/>
        </w:rPr>
        <w:t>How do you feel about X taking strong pain killers long-term?</w:t>
      </w:r>
      <w:r w:rsidRPr="006C1A2C">
        <w:t> </w:t>
      </w:r>
    </w:p>
    <w:p w14:paraId="3FE11356" w14:textId="3599C7D4" w:rsidR="006C1A2C" w:rsidRPr="006C1A2C" w:rsidRDefault="006C1A2C" w:rsidP="006C1A2C">
      <w:pPr>
        <w:numPr>
          <w:ilvl w:val="0"/>
          <w:numId w:val="29"/>
        </w:numPr>
      </w:pPr>
      <w:r w:rsidRPr="006C1A2C">
        <w:rPr>
          <w:lang w:val="en-US"/>
        </w:rPr>
        <w:t> If concerns are raised, have you discussed these with X or anyone else?</w:t>
      </w:r>
      <w:r w:rsidRPr="006C1A2C">
        <w:t> </w:t>
      </w:r>
    </w:p>
    <w:p w14:paraId="38AFB145" w14:textId="77777777" w:rsidR="006C1A2C" w:rsidRPr="006C1A2C" w:rsidRDefault="006C1A2C" w:rsidP="006C1A2C">
      <w:pPr>
        <w:numPr>
          <w:ilvl w:val="0"/>
          <w:numId w:val="33"/>
        </w:numPr>
      </w:pPr>
      <w:r w:rsidRPr="006C1A2C">
        <w:rPr>
          <w:lang w:val="en-US"/>
        </w:rPr>
        <w:lastRenderedPageBreak/>
        <w:t>Do you think that X’s age makes any difference to whether strong pain killers are appropriate?</w:t>
      </w:r>
      <w:r w:rsidRPr="006C1A2C">
        <w:t> </w:t>
      </w:r>
    </w:p>
    <w:p w14:paraId="4730748A" w14:textId="77777777" w:rsidR="006C1A2C" w:rsidRPr="006C1A2C" w:rsidRDefault="006C1A2C" w:rsidP="006C1A2C">
      <w:r w:rsidRPr="006C1A2C">
        <w:rPr>
          <w:lang w:val="en-US"/>
        </w:rPr>
        <w:t>C) Talking with Healthcare professionals: Do you accompany X to healthcare appointments or advocate with them on X’s behalf? Prompts: </w:t>
      </w:r>
      <w:r w:rsidRPr="006C1A2C">
        <w:t> </w:t>
      </w:r>
    </w:p>
    <w:p w14:paraId="28F3AF1F" w14:textId="77777777" w:rsidR="006C1A2C" w:rsidRPr="006C1A2C" w:rsidRDefault="006C1A2C" w:rsidP="006C1A2C">
      <w:pPr>
        <w:numPr>
          <w:ilvl w:val="0"/>
          <w:numId w:val="34"/>
        </w:numPr>
      </w:pPr>
      <w:r w:rsidRPr="006C1A2C">
        <w:rPr>
          <w:lang w:val="en-US"/>
        </w:rPr>
        <w:t>Have you experienced any problems talking to the healthcare professionals who look after X about their pain medication?</w:t>
      </w:r>
      <w:r w:rsidRPr="006C1A2C">
        <w:t> </w:t>
      </w:r>
    </w:p>
    <w:p w14:paraId="2791FBB3" w14:textId="77777777" w:rsidR="006C1A2C" w:rsidRPr="006C1A2C" w:rsidRDefault="006C1A2C" w:rsidP="006C1A2C">
      <w:pPr>
        <w:numPr>
          <w:ilvl w:val="0"/>
          <w:numId w:val="35"/>
        </w:numPr>
      </w:pPr>
      <w:r w:rsidRPr="006C1A2C">
        <w:rPr>
          <w:lang w:val="en-US"/>
        </w:rPr>
        <w:t>Where else have you got information about pain medication?</w:t>
      </w:r>
      <w:r w:rsidRPr="006C1A2C">
        <w:t> </w:t>
      </w:r>
    </w:p>
    <w:p w14:paraId="2671C7CA" w14:textId="77777777" w:rsidR="006C1A2C" w:rsidRPr="006C1A2C" w:rsidRDefault="006C1A2C" w:rsidP="006C1A2C">
      <w:pPr>
        <w:numPr>
          <w:ilvl w:val="0"/>
          <w:numId w:val="36"/>
        </w:numPr>
      </w:pPr>
      <w:r w:rsidRPr="006C1A2C">
        <w:rPr>
          <w:lang w:val="en-US"/>
        </w:rPr>
        <w:t>What would support you in discussing X’s pain medication with their healthcare team/family?</w:t>
      </w:r>
      <w:r w:rsidRPr="006C1A2C">
        <w:t> </w:t>
      </w:r>
    </w:p>
    <w:p w14:paraId="760A47FA" w14:textId="77777777" w:rsidR="006C1A2C" w:rsidRPr="006C1A2C" w:rsidRDefault="006C1A2C" w:rsidP="006C1A2C">
      <w:pPr>
        <w:numPr>
          <w:ilvl w:val="0"/>
          <w:numId w:val="37"/>
        </w:numPr>
      </w:pPr>
      <w:r w:rsidRPr="006C1A2C">
        <w:rPr>
          <w:lang w:val="en-US"/>
        </w:rPr>
        <w:t>Do you think that their age affects the way you talk to healthcare professionals?</w:t>
      </w:r>
      <w:r w:rsidRPr="006C1A2C">
        <w:t> </w:t>
      </w:r>
    </w:p>
    <w:p w14:paraId="0378397C" w14:textId="7BF34262" w:rsidR="006C1A2C" w:rsidRPr="006C1A2C" w:rsidRDefault="006C1A2C" w:rsidP="006C1A2C">
      <w:r w:rsidRPr="006C1A2C">
        <w:rPr>
          <w:lang w:val="en-US"/>
        </w:rPr>
        <w:t xml:space="preserve">Is there anything else about your experience of supporting X that you want to tell </w:t>
      </w:r>
      <w:proofErr w:type="gramStart"/>
      <w:r w:rsidRPr="006C1A2C">
        <w:rPr>
          <w:lang w:val="en-US"/>
        </w:rPr>
        <w:t>us that</w:t>
      </w:r>
      <w:proofErr w:type="gramEnd"/>
      <w:r w:rsidRPr="006C1A2C">
        <w:rPr>
          <w:lang w:val="en-US"/>
        </w:rPr>
        <w:t xml:space="preserve"> </w:t>
      </w:r>
      <w:r>
        <w:rPr>
          <w:lang w:val="en-US"/>
        </w:rPr>
        <w:t>about X’s pain medication or talking to healthcare professionals</w:t>
      </w:r>
      <w:r w:rsidRPr="006C1A2C">
        <w:rPr>
          <w:lang w:val="en-US"/>
        </w:rPr>
        <w:t>?</w:t>
      </w:r>
      <w:r w:rsidRPr="006C1A2C">
        <w:t> </w:t>
      </w:r>
    </w:p>
    <w:p w14:paraId="28233C98" w14:textId="6B72209D" w:rsidR="006C1A2C" w:rsidRPr="006C1A2C" w:rsidRDefault="006C1A2C" w:rsidP="006C1A2C">
      <w:r w:rsidRPr="006C1A2C">
        <w:t> </w:t>
      </w:r>
      <w:r w:rsidRPr="006C1A2C">
        <w:rPr>
          <w:b/>
          <w:bCs/>
          <w:lang w:val="en-US"/>
        </w:rPr>
        <w:t>Interview proforma – Health care professionals</w:t>
      </w:r>
    </w:p>
    <w:p w14:paraId="513780E0" w14:textId="77777777" w:rsidR="006C1A2C" w:rsidRPr="006C1A2C" w:rsidRDefault="006C1A2C" w:rsidP="006C1A2C">
      <w:r w:rsidRPr="006C1A2C">
        <w:rPr>
          <w:lang w:val="en-US"/>
        </w:rPr>
        <w:t>A) General Experience of prescribing: Please can you tell us about your experiences of prescribing opioid medication to the oldest old (85+)?</w:t>
      </w:r>
      <w:r w:rsidRPr="006C1A2C">
        <w:t> </w:t>
      </w:r>
    </w:p>
    <w:p w14:paraId="5957E285" w14:textId="77777777" w:rsidR="006C1A2C" w:rsidRPr="006C1A2C" w:rsidRDefault="006C1A2C" w:rsidP="006C1A2C">
      <w:pPr>
        <w:numPr>
          <w:ilvl w:val="0"/>
          <w:numId w:val="38"/>
        </w:numPr>
      </w:pPr>
      <w:r w:rsidRPr="006C1A2C">
        <w:rPr>
          <w:lang w:val="en-US"/>
        </w:rPr>
        <w:t>What factors are important to you when assessing the pain of the oldest old (85+)</w:t>
      </w:r>
      <w:r w:rsidRPr="006C1A2C">
        <w:t> </w:t>
      </w:r>
    </w:p>
    <w:p w14:paraId="1B99FDA8" w14:textId="77777777" w:rsidR="006C1A2C" w:rsidRPr="006C1A2C" w:rsidRDefault="006C1A2C" w:rsidP="006C1A2C">
      <w:pPr>
        <w:numPr>
          <w:ilvl w:val="0"/>
          <w:numId w:val="39"/>
        </w:numPr>
      </w:pPr>
      <w:r w:rsidRPr="006C1A2C">
        <w:rPr>
          <w:lang w:val="en-US"/>
        </w:rPr>
        <w:t>What factors do you think it is important to consider when prescribing opioid medication to the oldest old with chronic conditions (non-palliative scenarios)?</w:t>
      </w:r>
      <w:r w:rsidRPr="006C1A2C">
        <w:t> </w:t>
      </w:r>
    </w:p>
    <w:p w14:paraId="7DA4DABD" w14:textId="77777777" w:rsidR="006C1A2C" w:rsidRPr="006C1A2C" w:rsidRDefault="006C1A2C" w:rsidP="006C1A2C">
      <w:pPr>
        <w:numPr>
          <w:ilvl w:val="0"/>
          <w:numId w:val="40"/>
        </w:numPr>
      </w:pPr>
      <w:r w:rsidRPr="006C1A2C">
        <w:rPr>
          <w:lang w:val="en-US"/>
        </w:rPr>
        <w:t>Have changes to prescribing guidance regarding opioid medication affected the way that you prescribe opioid medication to the oldest old?</w:t>
      </w:r>
      <w:r w:rsidRPr="006C1A2C">
        <w:t> </w:t>
      </w:r>
    </w:p>
    <w:p w14:paraId="38687427" w14:textId="77777777" w:rsidR="006C1A2C" w:rsidRPr="006C1A2C" w:rsidRDefault="006C1A2C" w:rsidP="006C1A2C">
      <w:pPr>
        <w:numPr>
          <w:ilvl w:val="0"/>
          <w:numId w:val="41"/>
        </w:numPr>
      </w:pPr>
      <w:r w:rsidRPr="006C1A2C">
        <w:rPr>
          <w:lang w:val="en-US"/>
        </w:rPr>
        <w:t>What has been your experience of tapering opioid medications with the oldest old?</w:t>
      </w:r>
      <w:r w:rsidRPr="006C1A2C">
        <w:t> </w:t>
      </w:r>
    </w:p>
    <w:p w14:paraId="1A3CE0CD" w14:textId="77777777" w:rsidR="006C1A2C" w:rsidRPr="006C1A2C" w:rsidRDefault="006C1A2C" w:rsidP="006C1A2C">
      <w:pPr>
        <w:numPr>
          <w:ilvl w:val="0"/>
          <w:numId w:val="42"/>
        </w:numPr>
      </w:pPr>
      <w:r w:rsidRPr="006C1A2C">
        <w:rPr>
          <w:lang w:val="en-US"/>
        </w:rPr>
        <w:t>Have there been any specific scenarios that have affected the way that you approach the prescribing of opioids to the oldest old</w:t>
      </w:r>
      <w:r w:rsidRPr="006C1A2C">
        <w:t> </w:t>
      </w:r>
    </w:p>
    <w:p w14:paraId="2C88C9C7" w14:textId="77777777" w:rsidR="006C1A2C" w:rsidRPr="006C1A2C" w:rsidRDefault="006C1A2C" w:rsidP="006C1A2C">
      <w:pPr>
        <w:numPr>
          <w:ilvl w:val="0"/>
          <w:numId w:val="43"/>
        </w:numPr>
      </w:pPr>
      <w:r w:rsidRPr="006C1A2C">
        <w:rPr>
          <w:lang w:val="en-US"/>
        </w:rPr>
        <w:t>How do you discuss the risks and benefits of opioids with the oldest old age group? </w:t>
      </w:r>
      <w:r w:rsidRPr="006C1A2C">
        <w:t> </w:t>
      </w:r>
    </w:p>
    <w:p w14:paraId="16B19EB4" w14:textId="77777777" w:rsidR="006C1A2C" w:rsidRPr="006C1A2C" w:rsidRDefault="006C1A2C" w:rsidP="006C1A2C">
      <w:pPr>
        <w:numPr>
          <w:ilvl w:val="0"/>
          <w:numId w:val="44"/>
        </w:numPr>
      </w:pPr>
      <w:r w:rsidRPr="006C1A2C">
        <w:rPr>
          <w:lang w:val="en-US"/>
        </w:rPr>
        <w:t>How do you discuss the risks and benefits of opioids with family carers of the oldest old?</w:t>
      </w:r>
      <w:r w:rsidRPr="006C1A2C">
        <w:t> </w:t>
      </w:r>
    </w:p>
    <w:p w14:paraId="372216D7" w14:textId="77777777" w:rsidR="006C1A2C" w:rsidRPr="006C1A2C" w:rsidRDefault="006C1A2C" w:rsidP="006C1A2C">
      <w:pPr>
        <w:numPr>
          <w:ilvl w:val="0"/>
          <w:numId w:val="45"/>
        </w:numPr>
      </w:pPr>
      <w:r w:rsidRPr="006C1A2C">
        <w:rPr>
          <w:lang w:val="en-US"/>
        </w:rPr>
        <w:t>How do your patients respond when you prescribe them opioid medication?</w:t>
      </w:r>
      <w:r w:rsidRPr="006C1A2C">
        <w:t> </w:t>
      </w:r>
    </w:p>
    <w:p w14:paraId="31D2F978" w14:textId="77777777" w:rsidR="006C1A2C" w:rsidRPr="006C1A2C" w:rsidRDefault="006C1A2C" w:rsidP="006C1A2C">
      <w:pPr>
        <w:numPr>
          <w:ilvl w:val="0"/>
          <w:numId w:val="46"/>
        </w:numPr>
      </w:pPr>
      <w:r w:rsidRPr="006C1A2C">
        <w:rPr>
          <w:lang w:val="en-US"/>
        </w:rPr>
        <w:t>Do patients ask for opioid medication?</w:t>
      </w:r>
      <w:r w:rsidRPr="006C1A2C">
        <w:t> </w:t>
      </w:r>
    </w:p>
    <w:p w14:paraId="05B92F63" w14:textId="77777777" w:rsidR="006C1A2C" w:rsidRPr="006C1A2C" w:rsidRDefault="006C1A2C" w:rsidP="006C1A2C">
      <w:pPr>
        <w:numPr>
          <w:ilvl w:val="0"/>
          <w:numId w:val="47"/>
        </w:numPr>
      </w:pPr>
      <w:r w:rsidRPr="006C1A2C">
        <w:rPr>
          <w:lang w:val="en-US"/>
        </w:rPr>
        <w:lastRenderedPageBreak/>
        <w:t>Are they reluctant to take opioid medication or do they have any concerns about taking them?</w:t>
      </w:r>
      <w:r w:rsidRPr="006C1A2C">
        <w:t> </w:t>
      </w:r>
    </w:p>
    <w:p w14:paraId="2C5BA4AF" w14:textId="77777777" w:rsidR="006C1A2C" w:rsidRPr="006C1A2C" w:rsidRDefault="006C1A2C" w:rsidP="006C1A2C">
      <w:pPr>
        <w:numPr>
          <w:ilvl w:val="0"/>
          <w:numId w:val="48"/>
        </w:numPr>
      </w:pPr>
      <w:r w:rsidRPr="006C1A2C">
        <w:rPr>
          <w:lang w:val="en-US"/>
        </w:rPr>
        <w:t>Do any patients talk about to you about (potential) addiction to opioid medications?</w:t>
      </w:r>
      <w:r w:rsidRPr="006C1A2C">
        <w:t> </w:t>
      </w:r>
    </w:p>
    <w:p w14:paraId="52C99E7F" w14:textId="77777777" w:rsidR="006C1A2C" w:rsidRPr="006C1A2C" w:rsidRDefault="006C1A2C" w:rsidP="006C1A2C">
      <w:r w:rsidRPr="006C1A2C">
        <w:t> </w:t>
      </w:r>
    </w:p>
    <w:p w14:paraId="1BD24E92" w14:textId="10F430E4" w:rsidR="006C1A2C" w:rsidRPr="006C1A2C" w:rsidRDefault="006C1A2C" w:rsidP="006C1A2C">
      <w:r w:rsidRPr="006C1A2C">
        <w:rPr>
          <w:lang w:val="en-US"/>
        </w:rPr>
        <w:t>B) Discussion of specific patient</w:t>
      </w:r>
      <w:r w:rsidRPr="006C1A2C">
        <w:t> </w:t>
      </w:r>
      <w:r>
        <w:t>(if relevant)</w:t>
      </w:r>
    </w:p>
    <w:p w14:paraId="6E1D081C" w14:textId="77777777" w:rsidR="006C1A2C" w:rsidRPr="006C1A2C" w:rsidRDefault="006C1A2C" w:rsidP="006C1A2C">
      <w:pPr>
        <w:numPr>
          <w:ilvl w:val="0"/>
          <w:numId w:val="49"/>
        </w:numPr>
      </w:pPr>
      <w:r w:rsidRPr="006C1A2C">
        <w:rPr>
          <w:lang w:val="en-US"/>
        </w:rPr>
        <w:t>What were the key factors that you considered when prescribing opioids to X?</w:t>
      </w:r>
      <w:r w:rsidRPr="006C1A2C">
        <w:t> </w:t>
      </w:r>
    </w:p>
    <w:p w14:paraId="451E568C" w14:textId="77777777" w:rsidR="009C7819" w:rsidRDefault="009C7819"/>
    <w:sectPr w:rsidR="009C7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B6B88"/>
    <w:multiLevelType w:val="multilevel"/>
    <w:tmpl w:val="05145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FD59F8"/>
    <w:multiLevelType w:val="multilevel"/>
    <w:tmpl w:val="B0E28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CF686B"/>
    <w:multiLevelType w:val="multilevel"/>
    <w:tmpl w:val="35CC1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D071FA"/>
    <w:multiLevelType w:val="multilevel"/>
    <w:tmpl w:val="C3088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B236876"/>
    <w:multiLevelType w:val="multilevel"/>
    <w:tmpl w:val="8A824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4F6439"/>
    <w:multiLevelType w:val="multilevel"/>
    <w:tmpl w:val="633EB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3E7D00"/>
    <w:multiLevelType w:val="multilevel"/>
    <w:tmpl w:val="6D7CC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6FA2473"/>
    <w:multiLevelType w:val="multilevel"/>
    <w:tmpl w:val="F4FE7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B2C22DB"/>
    <w:multiLevelType w:val="multilevel"/>
    <w:tmpl w:val="CE145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105A9E"/>
    <w:multiLevelType w:val="multilevel"/>
    <w:tmpl w:val="72A0D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CC2658C"/>
    <w:multiLevelType w:val="multilevel"/>
    <w:tmpl w:val="E954F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064428C"/>
    <w:multiLevelType w:val="multilevel"/>
    <w:tmpl w:val="48044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17D76BE"/>
    <w:multiLevelType w:val="multilevel"/>
    <w:tmpl w:val="4BFEB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4812838"/>
    <w:multiLevelType w:val="multilevel"/>
    <w:tmpl w:val="3F3AE6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2BCA288B"/>
    <w:multiLevelType w:val="multilevel"/>
    <w:tmpl w:val="27B23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BF8719C"/>
    <w:multiLevelType w:val="multilevel"/>
    <w:tmpl w:val="8C6A6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D9C027A"/>
    <w:multiLevelType w:val="multilevel"/>
    <w:tmpl w:val="815C1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0AE4CC3"/>
    <w:multiLevelType w:val="multilevel"/>
    <w:tmpl w:val="28222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2A63F2C"/>
    <w:multiLevelType w:val="multilevel"/>
    <w:tmpl w:val="68B8D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3C42F1E"/>
    <w:multiLevelType w:val="multilevel"/>
    <w:tmpl w:val="8968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A4E1165"/>
    <w:multiLevelType w:val="multilevel"/>
    <w:tmpl w:val="1152D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AD71B35"/>
    <w:multiLevelType w:val="multilevel"/>
    <w:tmpl w:val="12F6DBD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41F21CD2"/>
    <w:multiLevelType w:val="multilevel"/>
    <w:tmpl w:val="90D24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244724A"/>
    <w:multiLevelType w:val="multilevel"/>
    <w:tmpl w:val="BEE00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42D2ECA"/>
    <w:multiLevelType w:val="multilevel"/>
    <w:tmpl w:val="5C22E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6F022AF"/>
    <w:multiLevelType w:val="multilevel"/>
    <w:tmpl w:val="8E76D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85D6CC5"/>
    <w:multiLevelType w:val="multilevel"/>
    <w:tmpl w:val="31329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9726BAB"/>
    <w:multiLevelType w:val="multilevel"/>
    <w:tmpl w:val="953EF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C0362F1"/>
    <w:multiLevelType w:val="multilevel"/>
    <w:tmpl w:val="F56E2E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551E20FE"/>
    <w:multiLevelType w:val="multilevel"/>
    <w:tmpl w:val="ED52F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76C0FB3"/>
    <w:multiLevelType w:val="multilevel"/>
    <w:tmpl w:val="E2380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7CA1A6E"/>
    <w:multiLevelType w:val="multilevel"/>
    <w:tmpl w:val="3E583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A426D7D"/>
    <w:multiLevelType w:val="multilevel"/>
    <w:tmpl w:val="47EA4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B6A2F7B"/>
    <w:multiLevelType w:val="multilevel"/>
    <w:tmpl w:val="8988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23729F"/>
    <w:multiLevelType w:val="multilevel"/>
    <w:tmpl w:val="12CA3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60D57CD"/>
    <w:multiLevelType w:val="multilevel"/>
    <w:tmpl w:val="4950C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7B84082"/>
    <w:multiLevelType w:val="multilevel"/>
    <w:tmpl w:val="F81A9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85D06DD"/>
    <w:multiLevelType w:val="multilevel"/>
    <w:tmpl w:val="FAA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0F36D95"/>
    <w:multiLevelType w:val="multilevel"/>
    <w:tmpl w:val="6772D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48856E8"/>
    <w:multiLevelType w:val="multilevel"/>
    <w:tmpl w:val="AE2AF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4F2437D"/>
    <w:multiLevelType w:val="multilevel"/>
    <w:tmpl w:val="C944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58D7171"/>
    <w:multiLevelType w:val="multilevel"/>
    <w:tmpl w:val="73BA0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211B18"/>
    <w:multiLevelType w:val="multilevel"/>
    <w:tmpl w:val="41A24F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 w15:restartNumberingAfterBreak="0">
    <w:nsid w:val="76E15AE6"/>
    <w:multiLevelType w:val="multilevel"/>
    <w:tmpl w:val="C5EC8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789174A"/>
    <w:multiLevelType w:val="multilevel"/>
    <w:tmpl w:val="49D03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7E13D04"/>
    <w:multiLevelType w:val="multilevel"/>
    <w:tmpl w:val="E7A6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B495F89"/>
    <w:multiLevelType w:val="multilevel"/>
    <w:tmpl w:val="99C0E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CCC7722"/>
    <w:multiLevelType w:val="multilevel"/>
    <w:tmpl w:val="61D0F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7CFD59FB"/>
    <w:multiLevelType w:val="multilevel"/>
    <w:tmpl w:val="931058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219246012">
    <w:abstractNumId w:val="20"/>
  </w:num>
  <w:num w:numId="2" w16cid:durableId="408160751">
    <w:abstractNumId w:val="44"/>
  </w:num>
  <w:num w:numId="3" w16cid:durableId="1809787174">
    <w:abstractNumId w:val="25"/>
  </w:num>
  <w:num w:numId="4" w16cid:durableId="1293975434">
    <w:abstractNumId w:val="31"/>
  </w:num>
  <w:num w:numId="5" w16cid:durableId="556281989">
    <w:abstractNumId w:val="17"/>
  </w:num>
  <w:num w:numId="6" w16cid:durableId="639461960">
    <w:abstractNumId w:val="9"/>
  </w:num>
  <w:num w:numId="7" w16cid:durableId="1476798865">
    <w:abstractNumId w:val="8"/>
  </w:num>
  <w:num w:numId="8" w16cid:durableId="347875438">
    <w:abstractNumId w:val="30"/>
  </w:num>
  <w:num w:numId="9" w16cid:durableId="301497135">
    <w:abstractNumId w:val="24"/>
  </w:num>
  <w:num w:numId="10" w16cid:durableId="874543062">
    <w:abstractNumId w:val="3"/>
  </w:num>
  <w:num w:numId="11" w16cid:durableId="1129864300">
    <w:abstractNumId w:val="14"/>
  </w:num>
  <w:num w:numId="12" w16cid:durableId="1756242181">
    <w:abstractNumId w:val="36"/>
  </w:num>
  <w:num w:numId="13" w16cid:durableId="2009675847">
    <w:abstractNumId w:val="43"/>
  </w:num>
  <w:num w:numId="14" w16cid:durableId="787510496">
    <w:abstractNumId w:val="26"/>
  </w:num>
  <w:num w:numId="15" w16cid:durableId="1555579956">
    <w:abstractNumId w:val="2"/>
  </w:num>
  <w:num w:numId="16" w16cid:durableId="90786972">
    <w:abstractNumId w:val="19"/>
  </w:num>
  <w:num w:numId="17" w16cid:durableId="706100306">
    <w:abstractNumId w:val="18"/>
  </w:num>
  <w:num w:numId="18" w16cid:durableId="1998068937">
    <w:abstractNumId w:val="33"/>
  </w:num>
  <w:num w:numId="19" w16cid:durableId="1925185643">
    <w:abstractNumId w:val="47"/>
  </w:num>
  <w:num w:numId="20" w16cid:durableId="897203510">
    <w:abstractNumId w:val="27"/>
  </w:num>
  <w:num w:numId="21" w16cid:durableId="1867522052">
    <w:abstractNumId w:val="1"/>
  </w:num>
  <w:num w:numId="22" w16cid:durableId="1469587200">
    <w:abstractNumId w:val="46"/>
  </w:num>
  <w:num w:numId="23" w16cid:durableId="1835729699">
    <w:abstractNumId w:val="45"/>
  </w:num>
  <w:num w:numId="24" w16cid:durableId="1553931248">
    <w:abstractNumId w:val="23"/>
  </w:num>
  <w:num w:numId="25" w16cid:durableId="815340667">
    <w:abstractNumId w:val="40"/>
  </w:num>
  <w:num w:numId="26" w16cid:durableId="1776092473">
    <w:abstractNumId w:val="29"/>
  </w:num>
  <w:num w:numId="27" w16cid:durableId="1401174020">
    <w:abstractNumId w:val="6"/>
  </w:num>
  <w:num w:numId="28" w16cid:durableId="2144350622">
    <w:abstractNumId w:val="12"/>
  </w:num>
  <w:num w:numId="29" w16cid:durableId="1082871233">
    <w:abstractNumId w:val="21"/>
  </w:num>
  <w:num w:numId="30" w16cid:durableId="839271285">
    <w:abstractNumId w:val="11"/>
  </w:num>
  <w:num w:numId="31" w16cid:durableId="803238534">
    <w:abstractNumId w:val="16"/>
  </w:num>
  <w:num w:numId="32" w16cid:durableId="1319574278">
    <w:abstractNumId w:val="28"/>
  </w:num>
  <w:num w:numId="33" w16cid:durableId="1704288368">
    <w:abstractNumId w:val="37"/>
  </w:num>
  <w:num w:numId="34" w16cid:durableId="230390719">
    <w:abstractNumId w:val="39"/>
  </w:num>
  <w:num w:numId="35" w16cid:durableId="469980028">
    <w:abstractNumId w:val="7"/>
  </w:num>
  <w:num w:numId="36" w16cid:durableId="455107505">
    <w:abstractNumId w:val="41"/>
  </w:num>
  <w:num w:numId="37" w16cid:durableId="48185654">
    <w:abstractNumId w:val="22"/>
  </w:num>
  <w:num w:numId="38" w16cid:durableId="348142005">
    <w:abstractNumId w:val="32"/>
  </w:num>
  <w:num w:numId="39" w16cid:durableId="596787630">
    <w:abstractNumId w:val="10"/>
  </w:num>
  <w:num w:numId="40" w16cid:durableId="2131313816">
    <w:abstractNumId w:val="35"/>
  </w:num>
  <w:num w:numId="41" w16cid:durableId="109251130">
    <w:abstractNumId w:val="15"/>
  </w:num>
  <w:num w:numId="42" w16cid:durableId="1875774280">
    <w:abstractNumId w:val="4"/>
  </w:num>
  <w:num w:numId="43" w16cid:durableId="481770675">
    <w:abstractNumId w:val="38"/>
  </w:num>
  <w:num w:numId="44" w16cid:durableId="1577782793">
    <w:abstractNumId w:val="34"/>
  </w:num>
  <w:num w:numId="45" w16cid:durableId="1747531586">
    <w:abstractNumId w:val="5"/>
  </w:num>
  <w:num w:numId="46" w16cid:durableId="729622429">
    <w:abstractNumId w:val="13"/>
  </w:num>
  <w:num w:numId="47" w16cid:durableId="2017803017">
    <w:abstractNumId w:val="48"/>
  </w:num>
  <w:num w:numId="48" w16cid:durableId="380246427">
    <w:abstractNumId w:val="42"/>
  </w:num>
  <w:num w:numId="49" w16cid:durableId="1018772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2C"/>
    <w:rsid w:val="00626F03"/>
    <w:rsid w:val="006C1A2C"/>
    <w:rsid w:val="007D6BE4"/>
    <w:rsid w:val="009C7819"/>
    <w:rsid w:val="00AC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E0487"/>
  <w15:chartTrackingRefBased/>
  <w15:docId w15:val="{2A66C1A4-ABE5-4E7F-8EDC-DDE96448C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A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A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A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A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A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D6B84DBA314E43B0295568AF52A682" ma:contentTypeVersion="14" ma:contentTypeDescription="Create a new document." ma:contentTypeScope="" ma:versionID="88f6b75693f261c7cb2307e91c3946b5">
  <xsd:schema xmlns:xsd="http://www.w3.org/2001/XMLSchema" xmlns:xs="http://www.w3.org/2001/XMLSchema" xmlns:p="http://schemas.microsoft.com/office/2006/metadata/properties" xmlns:ns2="a38fe547-ba31-4bc5-b9fe-483aa84b11b1" xmlns:ns3="1d408d93-956b-41f1-99be-22f01b378452" targetNamespace="http://schemas.microsoft.com/office/2006/metadata/properties" ma:root="true" ma:fieldsID="78f912f3365d167addd671a4eb125752" ns2:_="" ns3:_="">
    <xsd:import namespace="a38fe547-ba31-4bc5-b9fe-483aa84b11b1"/>
    <xsd:import namespace="1d408d93-956b-41f1-99be-22f01b3784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fe547-ba31-4bc5-b9fe-483aa84b11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08d93-956b-41f1-99be-22f01b378452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1c6c959-a003-4b31-bfa9-f2bccf712296}" ma:internalName="TaxCatchAll" ma:showField="CatchAllData" ma:web="1d408d93-956b-41f1-99be-22f01b3784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d408d93-956b-41f1-99be-22f01b378452"/>
    <lcf76f155ced4ddcb4097134ff3c332f xmlns="a38fe547-ba31-4bc5-b9fe-483aa84b11b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4D90FAB-1145-4C18-8148-DDBFFF357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8fe547-ba31-4bc5-b9fe-483aa84b11b1"/>
    <ds:schemaRef ds:uri="1d408d93-956b-41f1-99be-22f01b378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B57780-B85A-4A92-9231-862DA8FDDB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E99A9A-7692-4767-BBB7-00FCEC593860}">
  <ds:schemaRefs>
    <ds:schemaRef ds:uri="http://schemas.microsoft.com/office/2006/metadata/properties"/>
    <ds:schemaRef ds:uri="http://schemas.microsoft.com/office/infopath/2007/PartnerControls"/>
    <ds:schemaRef ds:uri="1d408d93-956b-41f1-99be-22f01b378452"/>
    <ds:schemaRef ds:uri="a38fe547-ba31-4bc5-b9fe-483aa84b11b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9</Words>
  <Characters>4318</Characters>
  <Application>Microsoft Office Word</Application>
  <DocSecurity>0</DocSecurity>
  <Lines>64</Lines>
  <Paragraphs>16</Paragraphs>
  <ScaleCrop>false</ScaleCrop>
  <Company>Keele University</Company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ux-Nightingale</dc:creator>
  <cp:keywords/>
  <dc:description/>
  <cp:lastModifiedBy>Alice Faux-Nightingale</cp:lastModifiedBy>
  <cp:revision>1</cp:revision>
  <dcterms:created xsi:type="dcterms:W3CDTF">2026-04-02T11:58:00Z</dcterms:created>
  <dcterms:modified xsi:type="dcterms:W3CDTF">2026-04-0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D6B84DBA314E43B0295568AF52A682</vt:lpwstr>
  </property>
</Properties>
</file>